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426CBF" w14:textId="2859612F" w:rsidR="006F74DB" w:rsidRDefault="00CB4FFC" w:rsidP="00F31141">
      <w:bookmarkStart w:id="0" w:name="_Hlk174726639"/>
      <w:r w:rsidRPr="00CB4FF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8659AE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B073B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B4FF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E82613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15FE4">
        <w:rPr>
          <w:rFonts w:ascii="Times New Roman" w:hAnsi="Times New Roman" w:cs="Times New Roman"/>
          <w:sz w:val="20"/>
          <w:szCs w:val="20"/>
        </w:rPr>
        <w:t>The comparison of diagnostic accuracy of Modified FINDRISC to detect metabolic syndrome in different age groups</w:t>
      </w:r>
      <w:bookmarkEnd w:id="0"/>
    </w:p>
    <w:tbl>
      <w:tblPr>
        <w:tblW w:w="9012" w:type="dxa"/>
        <w:tblLook w:val="04A0" w:firstRow="1" w:lastRow="0" w:firstColumn="1" w:lastColumn="0" w:noHBand="0" w:noVBand="1"/>
      </w:tblPr>
      <w:tblGrid>
        <w:gridCol w:w="1620"/>
        <w:gridCol w:w="1840"/>
        <w:gridCol w:w="1786"/>
        <w:gridCol w:w="1786"/>
        <w:gridCol w:w="1980"/>
      </w:tblGrid>
      <w:tr w:rsidR="00C6526C" w:rsidRPr="009D7823" w14:paraId="46CDBF66" w14:textId="77777777" w:rsidTr="0000543D">
        <w:trPr>
          <w:trHeight w:val="288"/>
        </w:trPr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1845" w14:textId="77777777" w:rsidR="00C6526C" w:rsidRPr="009D7823" w:rsidRDefault="00C6526C" w:rsidP="00F31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8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3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EAD5D" w14:textId="749C6D1E" w:rsidR="00C6526C" w:rsidRPr="009D7823" w:rsidRDefault="00C6526C" w:rsidP="00F31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8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C, %</w:t>
            </w:r>
          </w:p>
        </w:tc>
      </w:tr>
      <w:tr w:rsidR="00C6526C" w:rsidRPr="009D7823" w14:paraId="0AD34136" w14:textId="77777777" w:rsidTr="0000543D">
        <w:trPr>
          <w:trHeight w:val="288"/>
        </w:trPr>
        <w:tc>
          <w:tcPr>
            <w:tcW w:w="1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73955" w14:textId="77777777" w:rsidR="00C6526C" w:rsidRPr="009D7823" w:rsidRDefault="00C6526C" w:rsidP="00F311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F2DE6" w14:textId="79F25826" w:rsidR="00C6526C" w:rsidRPr="009D7823" w:rsidRDefault="00C6526C" w:rsidP="00F31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8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&lt; 3</w:t>
            </w:r>
            <w:r w:rsidR="001A4E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096FD" w14:textId="49BAE4BF" w:rsidR="00C6526C" w:rsidRPr="009D7823" w:rsidRDefault="00C6526C" w:rsidP="00F31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8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35-64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D435C" w14:textId="21E65AB7" w:rsidR="00C6526C" w:rsidRPr="009D7823" w:rsidRDefault="00C6526C" w:rsidP="00F31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8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 &gt;6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E01AD" w14:textId="1D32E477" w:rsidR="00C6526C" w:rsidRPr="009D7823" w:rsidRDefault="00C6526C" w:rsidP="00F311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D782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participants</w:t>
            </w:r>
          </w:p>
        </w:tc>
      </w:tr>
      <w:tr w:rsidR="00285486" w:rsidRPr="00F31141" w14:paraId="0EB06818" w14:textId="77777777" w:rsidTr="00285486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7436" w14:textId="77777777" w:rsidR="00285486" w:rsidRPr="00F31141" w:rsidRDefault="00285486" w:rsidP="00285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1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EP-ATP II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1263" w14:textId="2BA6F7EA" w:rsidR="00285486" w:rsidRPr="00285486" w:rsidRDefault="00285486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1 (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-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207A" w14:textId="731FACE9" w:rsidR="00285486" w:rsidRPr="00285486" w:rsidRDefault="00285486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8 (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1-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D138" w14:textId="6FB4516F" w:rsidR="00285486" w:rsidRPr="00285486" w:rsidRDefault="00285486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6 (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6-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3693" w14:textId="1AF160B2" w:rsidR="00285486" w:rsidRPr="00285486" w:rsidRDefault="00AA6125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-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5486" w:rsidRPr="00F31141" w14:paraId="759BE5A5" w14:textId="77777777" w:rsidTr="00285486">
        <w:trPr>
          <w:trHeight w:val="288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60729" w14:textId="77777777" w:rsidR="00285486" w:rsidRPr="00F31141" w:rsidRDefault="00285486" w:rsidP="002854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114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F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6A57" w14:textId="4C813639" w:rsidR="00285486" w:rsidRPr="00285486" w:rsidRDefault="00285486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4 (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-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5928" w14:textId="2E9DB46E" w:rsidR="00285486" w:rsidRPr="00285486" w:rsidRDefault="00285486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2 (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-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2D4B" w14:textId="0CEE1549" w:rsidR="00285486" w:rsidRPr="00285486" w:rsidRDefault="00285486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7 (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8-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8750" w14:textId="302DE320" w:rsidR="00285486" w:rsidRPr="00285486" w:rsidRDefault="00AA6125" w:rsidP="002854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 xml:space="preserve"> (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-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2854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3708EB95" w14:textId="77777777" w:rsidR="00F31141" w:rsidRDefault="00F31141" w:rsidP="00A130A7">
      <w:pPr>
        <w:spacing w:after="0"/>
      </w:pPr>
    </w:p>
    <w:p w14:paraId="2D0C729E" w14:textId="301304EC" w:rsidR="0013456A" w:rsidRPr="0013154D" w:rsidRDefault="0013456A">
      <w:pPr>
        <w:rPr>
          <w:rFonts w:ascii="Times New Roman" w:hAnsi="Times New Roman" w:cs="Times New Roman"/>
          <w:sz w:val="20"/>
          <w:szCs w:val="20"/>
        </w:rPr>
      </w:pPr>
      <w:r w:rsidRPr="0013456A">
        <w:rPr>
          <w:rFonts w:ascii="Times New Roman" w:hAnsi="Times New Roman" w:cs="Times New Roman"/>
          <w:i/>
          <w:iCs/>
          <w:sz w:val="20"/>
          <w:szCs w:val="20"/>
        </w:rPr>
        <w:t>Notes</w:t>
      </w:r>
      <w:r w:rsidRPr="0013456A">
        <w:rPr>
          <w:rFonts w:ascii="Times New Roman" w:hAnsi="Times New Roman" w:cs="Times New Roman"/>
          <w:sz w:val="20"/>
          <w:szCs w:val="20"/>
        </w:rPr>
        <w:t xml:space="preserve">. </w:t>
      </w:r>
      <w:r w:rsidRPr="0013456A">
        <w:rPr>
          <w:rFonts w:ascii="Times New Roman" w:hAnsi="Times New Roman" w:cs="Times New Roman"/>
          <w:bCs/>
          <w:sz w:val="20"/>
          <w:szCs w:val="20"/>
        </w:rPr>
        <w:t>NCEP-ATP III</w:t>
      </w:r>
      <w:r w:rsidR="00151C79">
        <w:rPr>
          <w:rFonts w:ascii="Times New Roman" w:hAnsi="Times New Roman" w:cs="Times New Roman"/>
          <w:bCs/>
          <w:sz w:val="20"/>
          <w:szCs w:val="20"/>
        </w:rPr>
        <w:t>:</w:t>
      </w:r>
      <w:r w:rsidRPr="0013456A">
        <w:rPr>
          <w:rFonts w:ascii="Times New Roman" w:hAnsi="Times New Roman" w:cs="Times New Roman"/>
          <w:bCs/>
          <w:sz w:val="20"/>
          <w:szCs w:val="20"/>
        </w:rPr>
        <w:t xml:space="preserve"> National Cholesterol Education Program Adult Treatment Panel III; IDF</w:t>
      </w:r>
      <w:r w:rsidR="00151C79">
        <w:rPr>
          <w:rFonts w:ascii="Times New Roman" w:hAnsi="Times New Roman" w:cs="Times New Roman"/>
          <w:bCs/>
          <w:sz w:val="20"/>
          <w:szCs w:val="20"/>
        </w:rPr>
        <w:t>:</w:t>
      </w:r>
      <w:r w:rsidRPr="0013456A">
        <w:rPr>
          <w:rFonts w:ascii="Times New Roman" w:hAnsi="Times New Roman" w:cs="Times New Roman"/>
          <w:bCs/>
          <w:sz w:val="20"/>
          <w:szCs w:val="20"/>
        </w:rPr>
        <w:t xml:space="preserve"> International Diabetes Federation</w:t>
      </w:r>
      <w:r w:rsidR="00F31141">
        <w:rPr>
          <w:rFonts w:ascii="Times New Roman" w:hAnsi="Times New Roman" w:cs="Times New Roman"/>
          <w:bCs/>
          <w:sz w:val="20"/>
          <w:szCs w:val="20"/>
        </w:rPr>
        <w:t>: AUC</w:t>
      </w:r>
      <w:r w:rsidR="00151C79">
        <w:rPr>
          <w:rFonts w:ascii="Times New Roman" w:hAnsi="Times New Roman" w:cs="Times New Roman"/>
          <w:bCs/>
          <w:sz w:val="20"/>
          <w:szCs w:val="20"/>
        </w:rPr>
        <w:t>:</w:t>
      </w:r>
      <w:r w:rsidR="00F31141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602C41" w:rsidRPr="00602C41">
        <w:rPr>
          <w:rFonts w:ascii="Times New Roman" w:hAnsi="Times New Roman" w:cs="Times New Roman"/>
          <w:bCs/>
          <w:sz w:val="20"/>
          <w:szCs w:val="20"/>
        </w:rPr>
        <w:t>area under the receiver operating characteristic curve</w:t>
      </w:r>
      <w:r w:rsidR="00F31141">
        <w:rPr>
          <w:rFonts w:ascii="Times New Roman" w:hAnsi="Times New Roman" w:cs="Times New Roman"/>
          <w:bCs/>
          <w:sz w:val="20"/>
          <w:szCs w:val="20"/>
        </w:rPr>
        <w:t>.</w:t>
      </w:r>
    </w:p>
    <w:sectPr w:rsidR="0013456A" w:rsidRPr="00131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5C8"/>
    <w:rsid w:val="00025486"/>
    <w:rsid w:val="00042D6A"/>
    <w:rsid w:val="00046D41"/>
    <w:rsid w:val="0013154D"/>
    <w:rsid w:val="0013456A"/>
    <w:rsid w:val="00151C79"/>
    <w:rsid w:val="001A2AF1"/>
    <w:rsid w:val="001A4E59"/>
    <w:rsid w:val="001D6C3E"/>
    <w:rsid w:val="001F2420"/>
    <w:rsid w:val="00285486"/>
    <w:rsid w:val="004708F2"/>
    <w:rsid w:val="004A4EE8"/>
    <w:rsid w:val="00602C41"/>
    <w:rsid w:val="006F74DB"/>
    <w:rsid w:val="007C35A3"/>
    <w:rsid w:val="008659AE"/>
    <w:rsid w:val="008858D4"/>
    <w:rsid w:val="008E1804"/>
    <w:rsid w:val="009215C8"/>
    <w:rsid w:val="009D7823"/>
    <w:rsid w:val="009E18E0"/>
    <w:rsid w:val="00A130A7"/>
    <w:rsid w:val="00A85052"/>
    <w:rsid w:val="00AA6125"/>
    <w:rsid w:val="00B035B2"/>
    <w:rsid w:val="00B073B5"/>
    <w:rsid w:val="00C27812"/>
    <w:rsid w:val="00C6526C"/>
    <w:rsid w:val="00CB4FFC"/>
    <w:rsid w:val="00E82613"/>
    <w:rsid w:val="00F3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99E78"/>
  <w15:chartTrackingRefBased/>
  <w15:docId w15:val="{80BBEEED-819F-4428-9E29-F25EB9504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1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Rifqi Rokhman</dc:creator>
  <cp:keywords/>
  <dc:description/>
  <cp:lastModifiedBy>M. Rifqi Rokhman</cp:lastModifiedBy>
  <cp:revision>22</cp:revision>
  <dcterms:created xsi:type="dcterms:W3CDTF">2024-08-16T16:43:00Z</dcterms:created>
  <dcterms:modified xsi:type="dcterms:W3CDTF">2024-10-21T16:00:00Z</dcterms:modified>
</cp:coreProperties>
</file>